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color w:val="0000FF"/>
          <w:sz w:val="24"/>
          <w:szCs w:val="32"/>
          <w:lang w:val="en-US" w:eastAsia="zh-CN"/>
        </w:rPr>
      </w:pPr>
      <w:r>
        <w:rPr>
          <w:rFonts w:eastAsia="宋体" w:cs="Times New Roman" w:ascii="Times New Roman" w:hAnsi="Times New Roman"/>
          <w:color w:val="0000FF"/>
          <w:sz w:val="24"/>
          <w:szCs w:val="32"/>
          <w:lang w:val="en-US" w:eastAsia="zh-CN"/>
        </w:rPr>
        <w:t>Tests of Measurement Invariance.</w:t>
      </w:r>
    </w:p>
    <w:p>
      <w:pPr>
        <w:pStyle w:val="Normal"/>
        <w:rPr>
          <w:rFonts w:ascii="Times New Roman" w:hAnsi="Times New Roman" w:eastAsia="宋体" w:cs="Times New Roman"/>
          <w:color w:val="0000FF"/>
          <w:sz w:val="24"/>
          <w:szCs w:val="32"/>
          <w:lang w:val="en-US" w:eastAsia="zh-CN"/>
        </w:rPr>
      </w:pPr>
      <w:r>
        <w:rPr>
          <w:rFonts w:eastAsia="Times New Roman" w:cs="Times New Roman" w:ascii="Times New Roman" w:hAnsi="Times New Roman"/>
          <w:color w:val="0000FF"/>
          <w:sz w:val="24"/>
          <w:szCs w:val="3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FF"/>
          <w:sz w:val="24"/>
          <w:szCs w:val="32"/>
          <w:lang w:val="en-US" w:eastAsia="zh-CN"/>
        </w:rPr>
        <w:t>Cognition function scale (2015-2020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TITLE: SEM-jch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Data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file is CLPMC1.dat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FORMAT IS FREE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TYPE IS INDIVIDUAL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VARIABLE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Names = id1 am1-am3 xq1-xq9 yq1-yq30 sex age1-age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</w:t>
      </w:r>
      <w:r>
        <w:rPr>
          <w:rFonts w:cs="Times New Roman" w:ascii="Times New Roman" w:hAnsi="Times New Roman"/>
        </w:rPr>
        <w:t>cx1-cx3 edu1-edu3 mar1-mar3 smok1-smok3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USEvar = xq1-xq9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Grouping=sex(1=male 0=female)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model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1 by xq1-xq3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2 by xq4-xq6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3 by xq7-xq9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analysis: estimator=ML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>model=configural metric scalar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Output: standardized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FIT INFORMAT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variance Testin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</w:t>
      </w:r>
      <w:r>
        <w:rPr>
          <w:rFonts w:cs="Times New Roman" w:ascii="Times New Roman" w:hAnsi="Times New Roman"/>
        </w:rPr>
        <w:t>Number of                   Degrees o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Model        Parameters      Chi-Square    Freedom     P-Valu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Configural        60           3197.417        48       0.0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Metric            54           3222.501        54       0.0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Scalar            48           4514.839        60       0.0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                          </w:t>
      </w:r>
      <w:r>
        <w:rPr>
          <w:rFonts w:cs="Times New Roman" w:ascii="Times New Roman" w:hAnsi="Times New Roman"/>
        </w:rPr>
        <w:t>Degrees o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Models Compared              Chi-Square    Freedom     P-Valu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Metric against Configural        25.084         6       0.000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Scalar against Configural      1317.423        12       0.0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Scalar against Metric          1292.339         6       0.0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FIT INFORMATION FOR THE CONFIGURAL MODE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umber of Free Parameters                       6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oglikelihoo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H0 Value                     -281139.06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H1 Value                     -279540.36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formation Criteri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Akaike (AIC)                  562398.13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Bayesian (BIC)                562861.8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Sample-Size Adjusted BIC      562671.12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cs="Times New Roman" w:ascii="Times New Roman" w:hAnsi="Times New Roman"/>
        </w:rPr>
        <w:t>(n* = (n + 2) / 24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i-Square Test of Model Fi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Value                           3197.41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Degrees of Freedom                    4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P-Value                           0.0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i-Square Contribution and P-Value From Each Group (degrees of freedom = 24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FEMALE                          1714.370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MALE                            1483.047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MSEA (Root Mean Square Error Of Approximation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Estimate                           0.08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90 Percent C.I.                    0.086  0.09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Probability RMSEA &lt;= .05     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FI/TL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CFI                                0.95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TLI                                0.92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i-Square Test of Model Fit for the Baseline Mode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Value                          64900.43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Degrees of Freedom                    7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P-Value                           0.0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MR (Standardized Root Mean Square Residual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Value                              0.03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FIT INFORMATION FOR THE METRIC MODE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umber of Free Parameters                       5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oglikelihoo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H0 Value                     -281151.61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H1 Value                     -279540.36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formation Criteri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Akaike (AIC)                  562411.22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Bayesian (BIC)                562828.51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Sample-Size Adjusted BIC      562656.91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cs="Times New Roman" w:ascii="Times New Roman" w:hAnsi="Times New Roman"/>
        </w:rPr>
        <w:t>(n* = (n + 2) / 24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i-Square Test of Model Fi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Value                           3222.5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Degrees of Freedom                    5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P-Value                           0.0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i-Square Contribution From Each Grou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FEMALE                          1724.98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MALE                            1497.51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MSEA (Root Mean Square Error Of Approximation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Estimate                           0.08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90 Percent C.I.                    0.081  0.08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Probability RMSEA &lt;= .05     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FI/TL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CFI                                0.95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TLI                                0.93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i-Square Test of Model Fit for the Baseline Mode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Value                          64900.43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Degrees of Freedom                    7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P-Value                           0.0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MR (Standardized Root Mean Square Residual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Value                              0.03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FIT INFORMATION FOR THE SCALAR MODE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umber of Free Parameters                       4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oglikelihoo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H0 Value                     -281797.78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H1 Value                     -279540.36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formation Criteri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Akaike (AIC)                  563691.56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Bayesian (BIC)                564062.49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Sample-Size Adjusted BIC      563909.95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cs="Times New Roman" w:ascii="Times New Roman" w:hAnsi="Times New Roman"/>
        </w:rPr>
        <w:t>(n* = (n + 2) / 24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i-Square Test of Model Fi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Value                           4514.83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Degrees of Freedom                    6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P-Value                           0.0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i-Square Contribution From Each Grou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FEMALE                          2325.09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MALE                            2189.74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MSEA (Root Mean Square Error Of Approximation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Estimate                           0.09</w:t>
      </w:r>
      <w:r>
        <w:rPr>
          <w:rFonts w:cs="Times New Roman" w:ascii="Times New Roman" w:hAnsi="Times New Roman"/>
          <w:lang w:val="en-US" w:eastAsia="zh-CN"/>
        </w:rPr>
        <w:t>2</w:t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90 Percent C.I.                    0.09</w:t>
      </w:r>
      <w:r>
        <w:rPr>
          <w:rFonts w:cs="Times New Roman" w:ascii="Times New Roman" w:hAnsi="Times New Roman"/>
          <w:lang w:val="en-US" w:eastAsia="zh-CN"/>
        </w:rPr>
        <w:t>0</w:t>
      </w:r>
      <w:r>
        <w:rPr>
          <w:rFonts w:cs="Times New Roman" w:ascii="Times New Roman" w:hAnsi="Times New Roman"/>
        </w:rPr>
        <w:t xml:space="preserve">  0.09</w:t>
      </w:r>
      <w:r>
        <w:rPr>
          <w:rFonts w:cs="Times New Roman" w:ascii="Times New Roman" w:hAnsi="Times New Roman"/>
          <w:lang w:val="en-US" w:eastAsia="zh-CN"/>
        </w:rPr>
        <w:t>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Probability RMSEA &lt;= .05     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FI/TL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CFI                                0.9</w:t>
      </w:r>
      <w:r>
        <w:rPr>
          <w:rFonts w:cs="Times New Roman" w:ascii="Times New Roman" w:hAnsi="Times New Roman"/>
          <w:lang w:val="en-US" w:eastAsia="zh-CN"/>
        </w:rPr>
        <w:t>41</w:t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TLI                                0.9</w:t>
      </w:r>
      <w:r>
        <w:rPr>
          <w:rFonts w:cs="Times New Roman" w:ascii="Times New Roman" w:hAnsi="Times New Roman"/>
          <w:lang w:val="en-US" w:eastAsia="zh-CN"/>
        </w:rPr>
        <w:t>24</w:t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i-Square Test of Model Fit for the Baseline Mode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Value                          64900.43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Degrees of Freedom                    7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P-Value                           0.0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MR (Standardized Root Mean Square Residual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Value                              0.04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RESULTS FOR THE CONFIGURAL MODE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                               </w:t>
      </w:r>
      <w:r>
        <w:rPr>
          <w:rFonts w:cs="Times New Roman" w:ascii="Times New Roman" w:hAnsi="Times New Roman"/>
        </w:rPr>
        <w:t>Two-Taile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</w:t>
      </w:r>
      <w:r>
        <w:rPr>
          <w:rFonts w:cs="Times New Roman" w:ascii="Times New Roman" w:hAnsi="Times New Roman"/>
        </w:rPr>
        <w:t>Estimate       S.E.  Est./S.E.    P-Valu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roup FEMA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X1       B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1                1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2                0.499      0.008     60.22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3                0.138      0.002     58.29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X2       B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4                1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5                0.924      0.013     69.52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6                0.198      0.003     60.67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X3       B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7                1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8                0.772      0.010     77.83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9                0.135      0.002     60.56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X2       WITH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1                 7.258      0.184     39.36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X3       WITH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1                 7.043      0.175     40.34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2                 6.889      0.159     43.43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ean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1                 0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2                 0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3                 0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ntercep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1                3.932      0.048     82.50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2                2.909      0.023    124.75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3                0.405      0.007     58.24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4                3.695      0.043     86.39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5                3.180      0.033     97.64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6                0.179      0.008     21.33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7                4.747      0.038    123.54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8                3.975      0.028    139.87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9                0.111      0.006     17.16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Varianc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1                11.195      0.302     37.05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2                 8.110      0.225     35.97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3                 8.435      0.198     42.58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Residual Varianc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1                9.025      0.190     47.53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2                2.046      0.045     45.59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3                0.218      0.004     51.99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4                8.173      0.146     56.04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5                2.514      0.068     36.87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6                0.311      0.006     56.03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7                4.707      0.102     46.19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8                2.165      0.054     40.41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9                0.216      0.004     59.09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roup MA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X1       B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1                1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2                0.542      0.010     53.09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3                0.150      0.003     53.25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X2       B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4                1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5                0.870      0.016     53.08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6                0.185      0.004     48.36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X3       B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7                1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8                0.797      0.012     66.72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9                0.138      0.003     53.70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X2       WITH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1                 5.337      0.167     32.05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X3       WITH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1                 5.162      0.156     33.06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2                 5.584      0.156     35.86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ean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1                 0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2                 0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3                 0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ntercep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1                5.803      0.048    121.90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2                3.041      0.024    125.85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3                0.599      0.007     82.21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4                4.930      0.047    105.94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5                3.639      0.032    112.29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6                0.408      0.008     49.15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7                5.902      0.041    145.48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8                4.206      0.030    141.39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9                0.203      0.007     29.20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Varianc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1                 9.341      0.285     32.79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2                 7.237      0.246     29.45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3                 7.908      0.210     37.68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Residual Varianc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1                8.499      0.192     44.20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2                1.847      0.048     38.43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3                0.209      0.004     47.09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4                9.809      0.188     52.11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5                2.786      0.081     34.39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6                0.295      0.006     50.76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7                5.049      0.120     42.15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8                1.945      0.062     31.38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9                0.232      0.004     55.20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RESULTS FOR THE METRIC MODE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                               </w:t>
      </w:r>
      <w:r>
        <w:rPr>
          <w:rFonts w:cs="Times New Roman" w:ascii="Times New Roman" w:hAnsi="Times New Roman"/>
        </w:rPr>
        <w:t>Two-Taile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</w:t>
      </w:r>
      <w:r>
        <w:rPr>
          <w:rFonts w:cs="Times New Roman" w:ascii="Times New Roman" w:hAnsi="Times New Roman"/>
        </w:rPr>
        <w:t>Estimate       S.E.  Est./S.E.    P-Valu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roup FEMA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X1       B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1                1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2                0.518      0.006     80.16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3                0.143      0.002     78.81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X2       B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4                1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5                0.905      0.010     87.43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6                0.193      0.002     77.45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X3       B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7                1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8                0.783      0.008    102.55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9                0.137      0.002     80.95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X2       WITH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1                 7.192      0.170     42.40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X3       WITH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1                 6.801      0.159     42.66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2                 6.954      0.149     46.69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ean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1                 0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2                 0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3                 0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ntercep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1                3.932      0.047     83.22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2                2.909      0.023    124.24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3                0.405      0.007     57.97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4                3.695      0.043     85.74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5                3.180      0.032     97.86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6                0.179      0.008     21.40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7                4.747      0.038    123.97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8                3.975      0.028    139.50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9                0.111      0.006     17.15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Varianc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1                10.660      0.260     41.00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2                 8.394      0.206     40.82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3                 8.302      0.179     46.44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Residual Varianc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1                9.209      0.184     50.04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2                2.013      0.043     46.62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3                0.216      0.004     52.68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4                8.134      0.144     56.36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5                2.529      0.066     38.16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6                0.312      0.006     56.65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7                4.750      0.099     47.90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8                2.142      0.052     41.43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9                0.216      0.004     59.51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roup MA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X1       B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1                1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2                0.518      0.006     80.16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3                0.143      0.002     78.81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X2       B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4                1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5                0.905      0.010     87.43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6                0.193      0.002     77.45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X3       B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7                1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8                0.783      0.008    102.55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9                0.137      0.002     80.95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X2       WITH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1                 5.330      0.147     36.25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X3       WITH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1                 5.386      0.149     36.10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2                 5.466      0.134     40.70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ean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1                 0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2                 0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3                 0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ntercep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1                5.803      0.048    120.70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2                3.041      0.024    126.43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3                0.599      0.007     82.65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4                4.930      0.046    107.01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5                3.639      0.033    111.93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6                0.408      0.008     48.96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7                5.902      0.041    144.89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8                4.206      0.030    141.79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9                0.203      0.007     29.21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Varianc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1                 9.907      0.248     39.99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2                 6.797      0.183     37.19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3                 8.076      0.183     44.19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Residual Varianc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1                8.289      0.183     45.36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2                1.890      0.045     41.97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3                0.211      0.004     48.96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4                9.911      0.184     53.97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5                2.759      0.076     36.43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6                0.293      0.006     51.87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7                4.988      0.113     44.10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8                1.980      0.057     34.82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9                0.231      0.004     55.89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RESULTS FOR THE SCALAR MODE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                               </w:t>
      </w:r>
      <w:r>
        <w:rPr>
          <w:rFonts w:cs="Times New Roman" w:ascii="Times New Roman" w:hAnsi="Times New Roman"/>
        </w:rPr>
        <w:t>Two-Taile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</w:t>
      </w:r>
      <w:r>
        <w:rPr>
          <w:rFonts w:cs="Times New Roman" w:ascii="Times New Roman" w:hAnsi="Times New Roman"/>
        </w:rPr>
        <w:t>Estimate       S.E.  Est./S.E.    P-Valu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roup FEMA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X1       B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1                1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2                0.479      0.006     79.61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3                0.140      0.002     80.62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X2       B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4                1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5                0.874      0.010     88.64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6                0.193      0.002     79.41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X3       B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7                1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8                0.758      0.007    102.03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9                0.135      0.002     81.63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X2       WITH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1                 7.619      0.176     43.20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X3       WITH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1                 7.177      0.166     43.24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2                 7.207      0.152     47.27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ean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1                 0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2                 0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3                 0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ntercep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1                4.270      0.045     94.04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2                2.699      0.022    124.20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3                0.419      0.006     64.74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4                3.860      0.040     96.31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5                3.056      0.031     97.21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6                0.212      0.008     27.51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7                4.964      0.037    134.24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8                3.837      0.027    140.26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9                0.111      0.006     19.47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Varianc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1                11.391      0.271     42.08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2                 8.672      0.209     41.50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3                 8.557      0.183     46.86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Residual Varianc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1                9.045      0.188     48.02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2                2.175      0.045     48.51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3                0.216      0.004     52.05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4                8.074      0.145     55.73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5                2.661      0.067     39.72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6                0.311      0.006     56.08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7                4.713      0.101     46.59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8                2.246      0.053     42.57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9                0.215      0.004     59.35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roup MA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X1       B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1                1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2                0.479      0.006     79.61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3                0.140      0.002     80.62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X2       B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4                1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5                0.874      0.010     88.64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6                0.193      0.002     79.41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X3       B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7                1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8                0.758      0.007    102.03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9                0.135      0.002     81.63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X2       WITH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1                 5.617      0.153     36.62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X3       WITH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1                 5.659      0.156     36.33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2                 5.662      0.138     41.02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ean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1                 1.188      0.060     19.71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2                 0.841      0.049     17.05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3                 0.679      0.050     13.48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ntercep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1                4.270      0.045     94.04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2                2.699      0.022    124.20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3                0.419      0.006     64.74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4                3.860      0.040     96.31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5                3.056      0.031     97.21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6                0.212      0.008     27.51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7                4.964      0.037    134.24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8                3.837      0.027    140.26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9                0.111      0.006     19.47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Varianc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1                10.543      0.258     40.90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2                 7.011      0.187     37.56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3                 8.317      0.187     44.44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Residual Varianc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1                8.129      0.189     42.99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2                2.080      0.047     44.18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3                0.210      0.004     48.17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4                9.869      0.185     53.28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5                2.914      0.077     38.01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6                0.292      0.006     51.15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7                4.962      0.116     42.60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8                2.107      0.058     36.22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XQ9                0.231      0.004     55.68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UALITY OF NUMERICAL RESULTS FOR THE CONFIGURAL MODE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Condition Number for the Information Matrix              0.233E-0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(ratio of smallest to largest eigenvalue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UALITY OF NUMERICAL RESULTS FOR THE METRIC MODE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Condition Number for the Information Matrix              0.156E-0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(ratio of smallest to largest eigenvalue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UALITY OF NUMERICAL RESULTS FOR THE SCALAR MODE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Condition Number for the Information Matrix              0.141E-0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(ratio of smallest to largest eigenvalue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eastAsia="宋体" w:cs="Times New Roman"/>
          <w:color w:val="0000FF"/>
          <w:sz w:val="24"/>
          <w:szCs w:val="32"/>
          <w:lang w:val="en-US" w:eastAsia="zh-CN"/>
        </w:rPr>
      </w:pPr>
      <w:r>
        <w:rPr>
          <w:rFonts w:eastAsia="宋体" w:cs="Times New Roman" w:ascii="Times New Roman" w:hAnsi="Times New Roman"/>
          <w:color w:val="0000FF"/>
          <w:sz w:val="24"/>
          <w:szCs w:val="32"/>
          <w:lang w:val="en-US" w:eastAsia="zh-CN"/>
        </w:rPr>
        <w:t>Tests of Measurement Invariance.</w:t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eastAsia="宋体" w:cs="Times New Roman"/>
          <w:color w:val="0000FF"/>
          <w:sz w:val="24"/>
          <w:szCs w:val="32"/>
          <w:lang w:val="en-US" w:eastAsia="zh-CN"/>
        </w:rPr>
      </w:pPr>
      <w:r>
        <w:rPr>
          <w:rFonts w:eastAsia="宋体" w:cs="Times New Roman" w:ascii="Times New Roman" w:hAnsi="Times New Roman"/>
          <w:color w:val="0000FF"/>
          <w:sz w:val="24"/>
          <w:szCs w:val="32"/>
          <w:lang w:val="en-US" w:eastAsia="zh-CN"/>
        </w:rPr>
        <w:t>Depressive symptoms</w:t>
      </w:r>
      <w:r>
        <w:rPr>
          <w:rFonts w:eastAsia="宋体" w:cs="Times New Roman" w:ascii="Times New Roman" w:hAnsi="Times New Roman"/>
          <w:color w:val="0000FF"/>
          <w:sz w:val="24"/>
          <w:szCs w:val="32"/>
          <w:lang w:val="en-US" w:eastAsia="zh-CN"/>
        </w:rPr>
        <w:t xml:space="preserve"> scale (2015-2020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TITLE: SEM-jch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PUT INSTRUCTION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TITLE: SEM-jch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Data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file is CLPMC1.dat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FORMAT IS FREE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TYPE IS INDIVIDUAL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VARIABLE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Names = id1 am1-am3 xq1-xq9 yq1-yq30 sex age1-age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</w:t>
      </w:r>
      <w:r>
        <w:rPr>
          <w:rFonts w:cs="Times New Roman" w:ascii="Times New Roman" w:hAnsi="Times New Roman"/>
        </w:rPr>
        <w:t>cx1-cx3 edu1-edu3 mar1-mar3 smok1-smok3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USEvar = yq1-yq30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Grouping=sex(1=male 0=female)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model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1 by yq1-yq10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2 by yq11-yq20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3 by yq21-yq30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analysis: estimator=ML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model=configural metric scalar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Output: standardized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FIT INFORMAT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variance Testin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</w:t>
      </w:r>
      <w:r>
        <w:rPr>
          <w:rFonts w:cs="Times New Roman" w:ascii="Times New Roman" w:hAnsi="Times New Roman"/>
        </w:rPr>
        <w:t>Number of                   Degrees o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Model        Parameters      Chi-Square    Freedom     P-Valu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Configural       186          23966.023       804       0.0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Metric           159          24311.925       831       0.0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Scalar           132          25186.834       858       0.0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                          </w:t>
      </w:r>
      <w:r>
        <w:rPr>
          <w:rFonts w:cs="Times New Roman" w:ascii="Times New Roman" w:hAnsi="Times New Roman"/>
        </w:rPr>
        <w:t>Degrees o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Models Compared              Chi-Square    Freedom     P-Valu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Metric against Configural       345.902        27       0.0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Scalar against Configural      1220.811        54       0.0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Scalar against Metric           874.909        27       0.0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FIT INFORMATION FOR THE CONFIGURAL MODE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umber of Free Parameters                      18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oglikelihoo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H0 Value                     -688439.32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H1 Value                     -676456.31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formation Criteri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Akaike (AIC)                 1377250.64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Bayesian (BIC)               1378687.99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Sample-Size Adjusted BIC     1378096.89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cs="Times New Roman" w:ascii="Times New Roman" w:hAnsi="Times New Roman"/>
        </w:rPr>
        <w:t>(n* = (n + 2) / 24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i-Square Test of Model Fi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Value                          23966.02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Degrees of Freedom                   80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P-Value                           0.0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i-Square Contribution and P-Value From Each Group (degrees of freedom = 402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FEMALE                         12737.087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MALE                           11228.936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MSEA (Root Mean Square Error Of Approximation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Estimate                           0.05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90 Percent C.I.                    0.058  0.05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Probability RMSEA &lt;= .05     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FI/TL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CFI                                0.88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TLI                                0.87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i-Square Test of Model Fit for the Baseline Mode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Value                         203415.19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Degrees of Freedom                   87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P-Value                           0.0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MR (Standardized Root Mean Square Residual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Value                              0.04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FIT INFORMATION FOR THE METRIC MODE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umber of Free Parameters                      15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oglikelihoo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H0 Value                     -688612.27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H1 Value                     -676456.31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formation Criteri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Akaike (AIC)                 1377542.54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Bayesian (BIC)               1378771.25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Sample-Size Adjusted BIC     1378265.95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cs="Times New Roman" w:ascii="Times New Roman" w:hAnsi="Times New Roman"/>
        </w:rPr>
        <w:t>(n* = (n + 2) / 24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i-Square Test of Model Fi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Value                          24311.92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Degrees of Freedom                   83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P-Value                           0.0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i-Square Contribution From Each Grou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FEMALE                         12908.49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MALE                           11403.43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MSEA (Root Mean Square Error Of Approximation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Estimate                           0.05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90 Percent C.I.                    0.057  0.05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Probability RMSEA &lt;= .05     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FI/TL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CFI                                0.88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TLI                                0.87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i-Square Test of Model Fit for the Baseline Mode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Value                         203415.19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Degrees of Freedom                   87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P-Value                           0.0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MR (Standardized Root Mean Square Residual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Value                              0.04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FIT INFORMATION FOR THE SCALAR MODE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umber of Free Parameters                      13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oglikelihoo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H0 Value                     -689049.72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H1 Value                     -676456.31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formation Criteri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Akaike (AIC)                 1378363.45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Bayesian (BIC)               1379383.51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Sample-Size Adjusted BIC     1378964.02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cs="Times New Roman" w:ascii="Times New Roman" w:hAnsi="Times New Roman"/>
        </w:rPr>
        <w:t>(n* = (n + 2) / 24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i-Square Test of Model Fi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Value                          25186.83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Degrees of Freedom                   85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P-Value                           0.0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i-Square Contribution From Each Grou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FEMALE                         13308.32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MALE                           11878.51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MSEA (Root Mean Square Error Of Approximation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Estimate                           0.05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90 Percent C.I.                    0.058  0.05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Probability RMSEA &lt;= .05     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FI/TL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CFI                                0.88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TLI                                0.87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i-Square Test of Model Fit for the Baseline Mode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Value                         203415.19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Degrees of Freedom                   87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P-Value                           0.0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MR (Standardized Root Mean Square Residual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Value                              0.04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RESULTS FOR THE CONFIGURAL MODE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                               </w:t>
      </w:r>
      <w:r>
        <w:rPr>
          <w:rFonts w:cs="Times New Roman" w:ascii="Times New Roman" w:hAnsi="Times New Roman"/>
        </w:rPr>
        <w:t>Two-Taile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</w:t>
      </w:r>
      <w:r>
        <w:rPr>
          <w:rFonts w:cs="Times New Roman" w:ascii="Times New Roman" w:hAnsi="Times New Roman"/>
        </w:rPr>
        <w:t>Estimate       S.E.  Est./S.E.    P-Valu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roup FEMA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Y1       B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                1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                0.915      0.015     62.22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3                1.051      0.014     72.45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4                0.984      0.015     65.01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5                0.607      0.018     34.29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6                0.617      0.011     54.61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7                0.842      0.016     52.01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8                0.826      0.016     51.95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9                0.744      0.013     56.93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0               0.662      0.011     58.10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Y2       B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1               1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2               0.940      0.015     61.71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3               1.064      0.015     71.29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4               1.034      0.016     64.86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5               0.560      0.018     31.88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6               0.694      0.012     56.78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7               0.864      0.017     52.16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8               0.811      0.016     51.39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9               0.800      0.014     56.75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0               0.716      0.013     56.87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Y3       B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1               1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2               0.980      0.015     65.27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3               1.045      0.015     71.66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4               1.054      0.015     68.67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5               0.435      0.017     25.32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6               0.723      0.012     58.88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7               0.895      0.016     56.26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8               0.668      0.015     43.41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9               0.799      0.013     59.31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30               0.750      0.013     59.68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Y2       WITH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1                 0.396      0.012     32.68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Y3       WITH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1                 0.361      0.012     30.36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2                 0.467      0.013     36.09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ean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1                 0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2                 0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3                 0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ntercep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                0.843      0.013     63.72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                0.742      0.013     57.20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3                0.800      0.013     62.19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4                0.761      0.013     57.68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5                1.111      0.015     72.81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6                0.298      0.010     30.43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7                1.029      0.014     72.97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8                0.954      0.014     69.03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9                0.442      0.011     39.14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0               0.276      0.010     28.06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1               0.893      0.013     67.34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2               0.812      0.013     61.08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3               0.867      0.013     66.27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4               0.904      0.014     65.80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5               1.036      0.015     68.91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6               0.391      0.010     37.43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7               1.150      0.014     80.76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8               0.934      0.014     68.74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9               0.537      0.012     44.72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0               0.362      0.011     33.75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1               0.953      0.013     71.11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2               0.901      0.014     66.61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3               0.843      0.013     64.03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4               0.887      0.014     64.98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5               1.100      0.015     73.13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6               0.430      0.011     39.66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7               1.131      0.014     80.23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8               0.950      0.014     70.11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9               0.524      0.012     44.34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30               0.400      0.011     36.30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Varianc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1                 0.834      0.022     38.42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2                 0.823      0.022     38.01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3                 0.855      0.022     38.52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Residual Varianc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                0.726      0.013     57.22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                0.799      0.013     59.54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3                0.553      0.010     52.97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4                0.741      0.013     57.81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5                1.765      0.027     65.24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6                0.537      0.009     61.82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7                1.178      0.019     62.63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8                1.131      0.018     62.50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9                0.675      0.011     60.98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0               0.497      0.008     60.53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1               0.742      0.013     57.60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2               0.844      0.014     59.67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3               0.593      0.011     53.72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4               0.800      0.014     57.88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5               1.752      0.027     65.51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6               0.575      0.009     61.03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7               1.192      0.019     62.57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8               1.100      0.018     62.67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9               0.756      0.012     60.85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0               0.604      0.010     60.83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1               0.746      0.013     57.74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2               0.808      0.014     58.72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3               0.611      0.011     54.71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4               0.709      0.013     56.47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5               1.853      0.028     66.03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6               0.599      0.010     60.89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7               1.084      0.018     61.88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8               1.253      0.019     64.32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9               0.699      0.012     60.43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30               0.603      0.010     60.32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roup MA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Y1       B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                1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                0.964      0.018     53.85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3                1.071      0.017     62.02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4                1.089      0.019     58.34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5                0.753      0.023     32.39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6                0.554      0.011     49.87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7                0.870      0.020     44.58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8                0.890      0.021     42.76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9                0.827      0.015     54.05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0               0.652      0.012     52.72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Y2       B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1               1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2               1.026      0.019     54.61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3               1.114      0.018     60.72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4               1.127      0.020     55.96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5               0.666      0.023     28.48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6               0.609      0.013     48.46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7               0.919      0.021     44.67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8               0.856      0.021     40.83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9               0.881      0.017     52.55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0               0.735      0.014     51.05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Y3       B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1               1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2               1.032      0.017     59.03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3               1.109      0.017     66.07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4               1.118      0.018     60.64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5               0.585      0.021     27.34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6               0.637      0.012     53.56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7               0.927      0.018     50.22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8               0.768      0.019     39.99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9               0.859      0.015     56.44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30               0.786      0.014     57.40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Y2       WITH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1                 0.239      0.009     27.78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Y3       WITH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1                 0.239      0.009     27.02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2                 0.297      0.010     31.29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ean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1                 0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2                 0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3                 0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ntercep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                0.546      0.012     44.89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                0.535      0.012     43.63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3                0.530      0.012     44.95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4                0.554      0.013     43.93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5                1.090      0.016     67.87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6                0.092      0.008     12.28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7                0.655      0.013     48.87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8                0.827      0.014     57.76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9                0.282      0.010     27.32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0               0.128      0.008     15.43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1               0.592      0.012     48.44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2               0.606      0.013     48.43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3               0.601      0.012     49.69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4               0.669      0.013     50.94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5               1.049      0.016     66.04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6               0.154      0.008     18.67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7               0.760      0.014     55.35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8               0.818      0.014     58.10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9               0.367      0.011     33.61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0               0.207      0.009     22.10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1               0.614      0.013     48.98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2               0.658      0.013     50.88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3               0.578      0.012     46.73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4               0.675      0.013     50.07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5               1.073      0.016     67.84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6               0.163      0.009     18.74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7               0.710      0.014     52.22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8               0.811      0.014     57.20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9               0.352      0.011     31.78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30               0.231      0.010     23.23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Varianc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1                 0.560      0.017     33.48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2                 0.544      0.017     32.62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3                 0.618      0.018     34.62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Residual Varianc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                0.605      0.011     55.04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                0.663      0.012     56.29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3                0.451      0.009     50.85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4                0.590      0.011     53.50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5                1.714      0.028     61.17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6                0.274      0.005     57.46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7                0.990      0.017     59.24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8                1.171      0.020     59.55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9                0.455      0.008     55.68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0               0.306      0.005     56.11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1               0.630      0.011     55.40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2               0.659      0.012     55.44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3               0.475      0.009     50.71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4               0.669      0.012     54.20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5               1.745      0.028     61.55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6               0.337      0.006     57.71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7               1.026      0.017     59.04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8               1.160      0.019     59.81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9               0.516      0.009     55.74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0               0.398      0.007     56.36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1               0.620      0.011     55.48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2               0.658      0.012     55.42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3               0.445      0.009     50.19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4               0.658      0.012     54.26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5               1.758      0.028     61.84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6               0.346      0.006     57.47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7               0.924      0.016     58.62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8               1.217      0.020     60.52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9               0.508      0.009     55.96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30               0.395      0.007     55.39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RESULTS FOR THE METRIC MODE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                               </w:t>
      </w:r>
      <w:r>
        <w:rPr>
          <w:rFonts w:cs="Times New Roman" w:ascii="Times New Roman" w:hAnsi="Times New Roman"/>
        </w:rPr>
        <w:t>Two-Taile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</w:t>
      </w:r>
      <w:r>
        <w:rPr>
          <w:rFonts w:cs="Times New Roman" w:ascii="Times New Roman" w:hAnsi="Times New Roman"/>
        </w:rPr>
        <w:t>Estimate       S.E.  Est./S.E.    P-Valu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roup FEMA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Y1       B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                1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                0.936      0.011     82.26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3                1.059      0.011     95.29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4                1.029      0.012     87.30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5                0.665      0.014     46.98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6                0.580      0.008     73.68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7                0.855      0.012     68.49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8                0.852      0.013     67.25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9                0.782      0.010     78.70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0               0.655      0.008     78.52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Y2       B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1               1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2               0.977      0.012     82.49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3               1.085      0.012     93.66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4               1.073      0.013     85.66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5               0.601      0.014     42.66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6               0.647      0.009     74.08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7               0.887      0.013     68.67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8               0.829      0.013     65.59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9               0.835      0.011     77.56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0               0.724      0.009     76.55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Y3       B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1               1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2               1.003      0.011     88.03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3               1.074      0.011     97.58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4               1.082      0.012     91.55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5               0.498      0.013     36.98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6               0.673      0.009     79.05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7               0.909      0.012     75.39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8               0.709      0.012     58.88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9               0.826      0.010     81.96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30               0.766      0.009     83.00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Y2       WITH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1                 0.383      0.011     34.17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Y3       WITH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1                 0.349      0.011     31.59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2                 0.451      0.012     38.20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ean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1                 0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2                 0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3                 0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ntercep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                0.843      0.013     64.16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                0.742      0.013     57.02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3                0.800      0.013     62.43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4                0.761      0.013     56.90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5                1.111      0.015     72.04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6                0.298      0.010     31.14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7                1.029      0.014     72.99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8                0.954      0.014     68.76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9                0.442      0.011     38.63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0               0.276      0.010     28.31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1               0.893      0.013     67.90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2               0.812      0.013     60.57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3               0.867      0.013     66.22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4               0.904      0.014     65.23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5               1.036      0.015     68.48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6               0.391      0.010     38.50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7               1.150      0.014     80.55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8               0.934      0.014     68.68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9               0.537      0.012     44.26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0               0.362      0.011     33.83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1               0.953      0.013     71.68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2               0.901      0.014     66.43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3               0.843      0.013     63.69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4               0.887      0.014     64.71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5               1.100      0.015     72.44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6               0.430      0.011     40.87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7               1.131      0.014     80.26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8               0.950      0.014     69.49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9               0.524      0.012     44.04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30               0.400      0.011     36.22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Varianc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1                 0.808      0.018     43.98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2                 0.794      0.018     43.44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3                 0.826      0.019     44.48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Residual Varianc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                0.730      0.013     57.88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                0.798      0.013     59.83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3                0.555      0.010     53.77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4                0.736      0.013     57.89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5                1.760      0.027     65.18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6                0.544      0.009     62.49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7                1.178      0.019     62.82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8                1.126      0.018     62.61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9                0.673      0.011     61.07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0               0.499      0.008     61.07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1               0.745      0.013     58.24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2               0.841      0.014     59.86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3               0.591      0.011     54.34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4               0.795      0.014     58.06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5               1.749      0.027     65.49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6               0.586      0.009     61.83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7               1.191      0.019     62.73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8               1.099      0.017     62.83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9               0.755      0.012     61.04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0               0.605      0.010     61.26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1               0.749      0.013     58.39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2               0.807      0.014     59.09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3               0.608      0.011     55.17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4               0.707      0.012     56.80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5               1.849      0.028     65.94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6               0.611      0.010     61.73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7               1.085      0.017     62.12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8               1.248      0.019     64.31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9               0.698      0.011     60.69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30               0.603      0.010     60.69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roup MA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Y1       B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                1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                0.936      0.011     82.26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3                1.059      0.011     95.29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4                1.029      0.012     87.30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5                0.665      0.014     46.98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6                0.580      0.008     73.68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7                0.855      0.012     68.49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8                0.852      0.013     67.25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9                0.782      0.010     78.70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0               0.655      0.008     78.52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Y2       B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1               1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2               0.977      0.012     82.49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3               1.085      0.012     93.66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4               1.073      0.013     85.66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5               0.601      0.014     42.66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6               0.647      0.009     74.08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7               0.887      0.013     68.67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8               0.829      0.013     65.59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9               0.835      0.011     77.56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0               0.724      0.009     76.55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Y3       B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1               1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2               1.003      0.011     88.03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3               1.074      0.011     97.58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4               1.082      0.012     91.55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5               0.498      0.013     36.98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6               0.673      0.009     79.05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7               0.909      0.012     75.39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8               0.709      0.012     58.88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9               0.826      0.010     81.96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30               0.766      0.009     83.00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Y2       WITH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1                 0.249      0.008     29.77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Y3       WITH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1                 0.249      0.009     28.62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2                 0.311      0.009     34.06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ean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1                 0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2                 0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3                 0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ntercep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                0.546      0.012     44.51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                0.535      0.012     43.80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3                0.530      0.012     44.73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4                0.554      0.012     44.63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5                1.090      0.016     68.71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6                0.092      0.008     11.99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7                0.655      0.013     48.85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8                0.827      0.014     58.04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9                0.282      0.010     27.71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0               0.128      0.008     15.28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1               0.592      0.012     47.95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2               0.606      0.012     48.91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3               0.601      0.012     49.73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4               0.669      0.013     51.47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5               1.049      0.016     66.53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6               0.154      0.009     18.10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7               0.760      0.014     55.53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8               0.818      0.014     58.17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9               0.367      0.011     33.99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0               0.207      0.009     22.04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1               0.614      0.013     48.52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2               0.658      0.013     51.04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3               0.578      0.012     47.00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4               0.675      0.013     50.34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5               1.073      0.016     68.57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6               0.163      0.009     18.17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7               0.710      0.014     52.20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8               0.811      0.014     57.79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9               0.352      0.011     32.02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30               0.231      0.010     23.28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Varianc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1                 0.583      0.014     42.19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2                 0.571      0.014     41.66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3                 0.645      0.015     42.94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Residual Varianc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                0.602      0.011     55.33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                0.664      0.012     56.79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3                0.450      0.009     51.48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4                0.598      0.011     54.55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5                1.725      0.028     61.44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6                0.271      0.005     57.28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7                0.989      0.017     59.45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8                1.176      0.020     59.92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9                0.458      0.008     56.43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0               0.304      0.005     56.32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1               0.627      0.011     55.67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2               0.663      0.012     56.15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3               0.476      0.009     51.56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4               0.674      0.012     55.04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5               1.751      0.028     61.74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6               0.334      0.006     57.36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7               1.027      0.017     59.34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8               1.163      0.019     60.10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9               0.519      0.009     56.46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0               0.397      0.007     56.72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1               0.616      0.011     55.67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2               0.659      0.012     55.90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3               0.447      0.009     51.07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4               0.660      0.012     54.89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5               1.768      0.029     61.99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6               0.342      0.006     57.11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7               0.923      0.016     58.84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8               1.226      0.020     60.82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9               0.510      0.009     56.53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30               0.395      0.007     55.89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RESULTS FOR THE SCALAR MODE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                               </w:t>
      </w:r>
      <w:r>
        <w:rPr>
          <w:rFonts w:cs="Times New Roman" w:ascii="Times New Roman" w:hAnsi="Times New Roman"/>
        </w:rPr>
        <w:t>Two-Taile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</w:t>
      </w:r>
      <w:r>
        <w:rPr>
          <w:rFonts w:cs="Times New Roman" w:ascii="Times New Roman" w:hAnsi="Times New Roman"/>
        </w:rPr>
        <w:t>Estimate       S.E.  Est./S.E.    P-Valu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roup FEMA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Y1       B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                1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                0.929      0.011     83.36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3                1.055      0.011     96.84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4                1.018      0.012     88.41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5                0.646      0.014     46.62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6                0.582      0.008     75.18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7                0.866      0.012     70.23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8                0.839      0.012     67.63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9                0.774      0.010     79.67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0               0.651      0.008     79.59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Y2       B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1               1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2               0.968      0.012     83.58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3               1.079      0.011     95.18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4               1.064      0.012     86.89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5               0.580      0.014     42.08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6               0.651      0.009     75.68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7               0.898      0.013     70.43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8               0.815      0.012     65.92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9               0.827      0.011     78.54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0               0.717      0.009     77.57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Y3       B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1               1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2               0.994      0.011     89.40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3               1.064      0.011     99.22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4               1.066      0.011     92.75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5               0.483      0.013     36.73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6               0.677      0.008     80.87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7               0.919      0.012     77.40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8               0.698      0.012     59.40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9               0.815      0.010     83.04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30               0.757      0.009     84.17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Y2       WITH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1                 0.387      0.011     34.27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Y3       WITH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1                 0.354      0.011     31.67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2                 0.458      0.012     38.35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ean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1                 0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2                 0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3                 0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ntercep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                0.819      0.012     69.68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                0.755      0.011     66.58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3                0.797      0.012     67.56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4                0.786      0.012     65.98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5                1.178      0.012     96.95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6                0.260      0.008     34.34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7                0.948      0.012     80.03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8                0.992      0.012     84.46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9                0.461      0.010     47.81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0               0.285      0.008     35.18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1               0.867      0.012     73.86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2               0.831      0.012     71.31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3               0.870      0.012     72.38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4               0.921      0.012     74.36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5               1.110      0.012     93.88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6               0.347      0.008     41.82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7               1.067      0.012     88.21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8               0.974      0.011     84.81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9               0.558      0.010     54.56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0               0.377      0.009     42.13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1               0.918      0.012     77.09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2               0.915      0.012     76.40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3               0.856      0.012     70.91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4               0.924      0.012     74.31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5               1.150      0.012     99.25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6               0.379      0.009     43.77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7               1.043      0.012     85.99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8               0.974      0.011     87.47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9               0.551      0.010     54.13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30               0.421      0.009     44.89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Varianc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1                 0.817      0.018     44.37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2                 0.803      0.018     43.85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3                 0.838      0.019     44.94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Residual Varianc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                0.729      0.013     57.77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                0.798      0.013     59.87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3                0.554      0.010     53.75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4                0.737      0.013     57.97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5                1.767      0.027     65.16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6                0.545      0.009     62.33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7                1.183      0.019     62.53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8                1.130      0.018     62.66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9                0.674      0.011     61.11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0               0.499      0.008     61.11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1               0.744      0.013     58.13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2               0.841      0.014     59.90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3               0.591      0.011     54.35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4               0.796      0.014     58.11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5               1.757      0.027     65.45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6               0.587      0.010     61.64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7               1.197      0.019     62.41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8               1.102      0.018     62.87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9               0.756      0.012     61.09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0               0.606      0.010     61.30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1               0.748      0.013     58.21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2               0.807      0.014     59.12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3               0.609      0.011     55.22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4               0.711      0.012     56.92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5               1.852      0.028     65.93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6               0.612      0.010     61.49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7               1.091      0.018     61.74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8               1.250      0.019     64.33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9               0.699      0.012     60.75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30               0.604      0.010     60.74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roup MA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Y1       B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                1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                0.929      0.011     83.36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3                1.055      0.011     96.84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4                1.018      0.012     88.41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5                0.646      0.014     46.62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6                0.582      0.008     75.18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7                0.866      0.012     70.23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8                0.839      0.012     67.63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9                0.774      0.010     79.67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0               0.651      0.008     79.59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Y2       B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1               1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2               0.968      0.012     83.58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3               1.079      0.011     95.18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4               1.064      0.012     86.89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5               0.580      0.014     42.08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6               0.651      0.009     75.68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7               0.898      0.013     70.43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8               0.815      0.012     65.92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9               0.827      0.011     78.54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0               0.717      0.009     77.57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Y3       B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1               1.000      0.000    999.000    999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2               0.994      0.011     89.40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3               1.064      0.011     99.22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4               1.066      0.011     92.75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5               0.483      0.013     36.73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6               0.677      0.008     80.87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7               0.919      0.012     77.40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8               0.698      0.012     59.40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9               0.815      0.010     83.04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30               0.757      0.009     84.17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Y2       WITH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1                 0.251      0.008     29.82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Y3       WITH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1                 0.252      0.009     28.677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2                 0.314      0.009     34.15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ean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1                -0.251      0.014    -18.10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2                -0.252      0.014    -18.28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3                -0.271      0.014    -19.01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ntercep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                0.819      0.012     69.68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                0.755      0.011     66.58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3                0.797      0.012     67.56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4                0.786      0.012     65.98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5                1.178      0.012     96.95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6                0.260      0.008     34.34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7                0.948      0.012     80.03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8                0.992      0.012     84.46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9                0.461      0.010     47.81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0               0.285      0.008     35.18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1               0.867      0.012     73.86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2               0.831      0.012     71.31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3               0.870      0.012     72.38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4               0.921      0.012     74.36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5               1.110      0.012     93.88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6               0.347      0.008     41.82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7               1.067      0.012     88.21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8               0.974      0.011     84.81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9               0.558      0.010     54.56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0               0.377      0.009     42.13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1               0.918      0.012     77.09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2               0.915      0.012     76.40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3               0.856      0.012     70.91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4               0.924      0.012     74.31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5               1.150      0.012     99.25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6               0.379      0.009     43.77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7               1.043      0.012     85.99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8               0.974      0.011     87.47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9               0.551      0.010     54.13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30               0.421      0.009     44.89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Varianc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1                 0.588      0.014     42.53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2                 0.577      0.014     42.01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3                 0.654      0.015     43.33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Residual Varianc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                0.602      0.011     55.232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                0.665      0.012     56.82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3                0.450      0.009     51.46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4                0.600      0.011     54.63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5                1.734      0.028     61.42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6                0.271      0.005     57.11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7                0.994      0.017     59.15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8                1.180      0.020     59.95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9                0.459      0.008     56.48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0               0.304      0.005     56.34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1               0.627      0.011     55.56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2               0.664      0.012     56.20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3               0.476      0.009     51.56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4               0.675      0.012     55.09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5               1.761      0.029     61.69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6               0.334      0.006     57.15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7               1.032      0.017     59.016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8               1.167      0.019     60.128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19               0.520      0.009     56.524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0               0.398      0.007     56.76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1               0.617      0.011     55.50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2               0.659      0.012     55.93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3               0.447      0.009     51.125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4               0.663      0.012     54.98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5               1.773      0.029     61.98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6               0.343      0.006     56.873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7               0.929      0.016     58.46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8               1.228      0.020     60.850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29               0.511      0.009     56.601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YQ30               0.396      0.007     55.949      0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UALITY OF NUMERICAL RESULTS FOR THE CONFIGURAL MODE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Condition Number for the Information Matrix              0.118E-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(ratio of smallest to largest eigenvalue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UALITY OF NUMERICAL RESULTS FOR THE METRIC MODE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Condition Number for the Information Matrix              0.151E-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(ratio of smallest to largest eigenvalue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UALITY OF NUMERICAL RESULTS FOR THE SCALAR MODE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Condition Number for the Information Matrix              0.122E-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(ratio of smallest to largest eigenvalue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5T16:59:00Z</dcterms:created>
  <dc:creator>王智超</dc:creator>
  <dc:description/>
  <dc:language>en-US</dc:language>
  <cp:lastModifiedBy>王智超</cp:lastModifiedBy>
  <dcterms:modified xsi:type="dcterms:W3CDTF">2025-03-03T04:32:4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26CD8A4D1A94B07BCE1B1446644B66C_13</vt:lpwstr>
  </property>
  <property fmtid="{D5CDD505-2E9C-101B-9397-08002B2CF9AE}" pid="3" name="KSOProductBuildVer">
    <vt:lpwstr>2052-12.1.0.19770</vt:lpwstr>
  </property>
  <property fmtid="{D5CDD505-2E9C-101B-9397-08002B2CF9AE}" pid="4" name="commondata">
    <vt:lpwstr>commondata</vt:lpwstr>
  </property>
</Properties>
</file>